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2C8B9C">
      <w:pPr>
        <w:keepNext w:val="0"/>
        <w:keepLines w:val="0"/>
        <w:widowControl/>
        <w:suppressLineNumbers w:val="0"/>
        <w:snapToGrid w:val="0"/>
        <w:jc w:val="left"/>
        <w:textAlignment w:val="center"/>
        <w:rPr>
          <w:rFonts w:hint="default" w:ascii="Cambria" w:hAnsi="Cambria" w:eastAsia="宋体" w:cs="Cambria"/>
          <w:b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Cambria" w:hAnsi="Cambria" w:eastAsia="宋体" w:cs="Cambria"/>
          <w:b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Table 1</w:t>
      </w:r>
      <w:r>
        <w:rPr>
          <w:rFonts w:hint="eastAsia" w:ascii="Cambria" w:hAnsi="Cambria" w:eastAsia="宋体" w:cs="Cambria"/>
          <w:b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.</w:t>
      </w:r>
      <w:r>
        <w:rPr>
          <w:rFonts w:hint="default" w:ascii="Cambria" w:hAnsi="Cambria" w:eastAsia="宋体" w:cs="Cambria"/>
          <w:b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The coding process and results (excerpt)</w:t>
      </w:r>
      <w:r>
        <w:rPr>
          <w:rFonts w:hint="eastAsia" w:ascii="Cambria" w:hAnsi="Cambria" w:eastAsia="宋体" w:cs="Cambria"/>
          <w:b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.</w:t>
      </w:r>
    </w:p>
    <w:tbl>
      <w:tblPr>
        <w:tblStyle w:val="4"/>
        <w:tblW w:w="154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335"/>
        <w:gridCol w:w="1331"/>
        <w:gridCol w:w="2213"/>
        <w:gridCol w:w="4495"/>
        <w:gridCol w:w="6050"/>
      </w:tblGrid>
      <w:tr w14:paraId="202EE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717" w:hRule="atLeast"/>
          <w:tblHeader/>
          <w:jc w:val="center"/>
        </w:trPr>
        <w:tc>
          <w:tcPr>
            <w:tcW w:w="13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61103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TDF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omains</w:t>
            </w:r>
          </w:p>
        </w:tc>
        <w:tc>
          <w:tcPr>
            <w:tcW w:w="13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9CC9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Factor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ype</w:t>
            </w:r>
          </w:p>
          <w:p w14:paraId="6D68A6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n)</w:t>
            </w:r>
          </w:p>
        </w:tc>
        <w:tc>
          <w:tcPr>
            <w:tcW w:w="2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BDA7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emes</w:t>
            </w:r>
          </w:p>
        </w:tc>
        <w:tc>
          <w:tcPr>
            <w:tcW w:w="449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42FCF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Illustrative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ote</w:t>
            </w:r>
          </w:p>
          <w:p w14:paraId="3A8BA9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articipan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formation)</w:t>
            </w:r>
          </w:p>
        </w:tc>
        <w:tc>
          <w:tcPr>
            <w:tcW w:w="60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857F4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tionale</w:t>
            </w:r>
          </w:p>
        </w:tc>
      </w:tr>
      <w:tr w14:paraId="26B45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783" w:hRule="atLeast"/>
          <w:jc w:val="center"/>
        </w:trPr>
        <w:tc>
          <w:tcPr>
            <w:tcW w:w="1335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2448F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Beliefs abou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nsequences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n=75)</w:t>
            </w:r>
          </w:p>
        </w:tc>
        <w:tc>
          <w:tcPr>
            <w:tcW w:w="133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81D5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rrie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8)</w:t>
            </w:r>
          </w:p>
        </w:tc>
        <w:tc>
          <w:tcPr>
            <w:tcW w:w="2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F76F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1. Doubts and distrust about the effectiveness of telemedicine services</w:t>
            </w:r>
          </w:p>
        </w:tc>
        <w:tc>
          <w:tcPr>
            <w:tcW w:w="44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5D59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 I believe that online medical consultations are not as reliable as in-person visits. In a physical setting,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ian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 can conduct thorough examinations, whereas online consultations rely solely on verbal descriptions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WWH, Male)</w:t>
            </w:r>
          </w:p>
        </w:tc>
        <w:tc>
          <w:tcPr>
            <w:tcW w:w="60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1407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me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This quotation exemplifies patients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eastAsia="zh-CN"/>
              </w:rPr>
              <w:t>'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doubts concerning the efficacy of telemedicine services.</w:t>
            </w:r>
          </w:p>
          <w:p w14:paraId="10684E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It represents anticipated adverse outcomes, corresponding to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the b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eliefs abou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onsequences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 domain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.</w:t>
            </w:r>
          </w:p>
        </w:tc>
      </w:tr>
      <w:tr w14:paraId="6E34A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341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DFB2B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24D8D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D258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 The risk of privacy leakage and security issues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0D9F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 I am genuinely concerned about the potential for my personal information or medical data to be leaked. Given the prevalence of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lecom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fraud, I prefer to go to hospital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YYX, 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2497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eme</w:t>
            </w:r>
            <w:r>
              <w:rPr>
                <w:rFonts w:hint="eastAsia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coding</w:t>
            </w: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:</w:t>
            </w:r>
            <w:r>
              <w:rPr>
                <w:rFonts w:hint="eastAsia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The participant expresses concern over privacy and security risks. </w:t>
            </w:r>
          </w:p>
          <w:p w14:paraId="7E4DD20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omain coding: </w:t>
            </w:r>
            <w:r>
              <w:rPr>
                <w:rFonts w:hint="eastAsia" w:ascii="Cambria" w:hAnsi="Cambria" w:eastAsia="宋体" w:cs="Cambria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se perceived risks influence attitudes toward telemedicine adoption.</w:t>
            </w:r>
          </w:p>
        </w:tc>
      </w:tr>
      <w:tr w14:paraId="72C42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742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3D4A5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8BB57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able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6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13F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1. The convenience of telemedicine services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3CF9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 After we use it, we think it is really convenient, so we don't have to go to the hospital anymore, and it is not easy for us to go here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YY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AE4C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Patients perceive telemedicine as convenient, reflecting a positive expected outcome.</w:t>
            </w:r>
          </w:p>
          <w:p w14:paraId="224272B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Represents anticipated benefits, aligned with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eliefs abou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onsequences.</w:t>
            </w:r>
          </w:p>
        </w:tc>
      </w:tr>
      <w:tr w14:paraId="2B953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90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8E53B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E2752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D0CE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2. Telemedicine services can save time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C023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 I think using this (telemedicine services) can communicate with the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ian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 the effect is similar, and it is much easier than offline, no need to ask for leave or go to the hospital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SST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FE3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Illustrates perceived time-saving benefits.</w:t>
            </w:r>
          </w:p>
          <w:p w14:paraId="31BAE89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Reflects positive anticipated outcomes, aligned with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eliefs abou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onsequences.</w:t>
            </w:r>
          </w:p>
        </w:tc>
      </w:tr>
      <w:tr w14:paraId="0316E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332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369F9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50BD0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32CF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 Telemedicine services can enhance appointment accessibility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BFE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 I've found departments are readily available on the telemedicine services platform. That's really helpful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TXM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BCEF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The participant highlights improved access to appointments through telemedicine.</w:t>
            </w:r>
          </w:p>
          <w:p w14:paraId="1BD5865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 xml:space="preserve"> This reflects a positive anticipated outcome, as enhanced accessibility can motivate telemedicine adoption, aligning with the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 xml:space="preserve">eliefs abou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onsequences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 domain.</w:t>
            </w:r>
          </w:p>
        </w:tc>
      </w:tr>
      <w:tr w14:paraId="496E4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85E35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Environmental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ontext and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sources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70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21040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Barrier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br w:type="textWrapping"/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n=33</w:t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CDC0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1.The interaction of the APP is poor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41B8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 The software design seems flawed, insufficient prompts and guidance mechanisms make navigation unnecessarily challenging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LQ, 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CC68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me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The quote highlights system usability issues, which make telemedicine difficult to navigate.</w:t>
            </w:r>
          </w:p>
          <w:p w14:paraId="081845E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Domain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Usability of the application represents an external factor influencing adoption, aligned with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the e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nvironmental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ontext and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esources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 domain.</w:t>
            </w:r>
          </w:p>
        </w:tc>
      </w:tr>
      <w:tr w14:paraId="71F1A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EDB5D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BEAE8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B522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The functions of the telemedicine services are limited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A696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 The functions of online consultation are too limited. It would be great if they could be more diverse to meet more demands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KJ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227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me coding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: The quote highlights the insufficiency of functional features in telemedicine.</w:t>
            </w:r>
          </w:p>
          <w:p w14:paraId="0C2FD4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: This aligns with the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 e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nvironmental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ontext and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esources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 domain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, as limited functionality represents an environmental barrier to adoption.</w:t>
            </w:r>
          </w:p>
        </w:tc>
      </w:tr>
      <w:tr w14:paraId="12017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93B00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5EEA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able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37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8C4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1. The system is easy to operate.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659F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 Telemedicine services are straightforward. I like it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WZ, 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F5F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is reflects the ease of system operation.</w:t>
            </w:r>
          </w:p>
          <w:p w14:paraId="5F4F960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Domain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 ability to use the system effortlessly serves as a contextual enabler, aligning with the TDF domain Environmental Context and Resources.</w:t>
            </w:r>
          </w:p>
        </w:tc>
      </w:tr>
      <w:tr w14:paraId="3AD7B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8B71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C9020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7E4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2. Hospitals or APP can provide guidance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B504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 The hotline service is particularly helpful. Whenever I encounter difficulties, their staff guides me through the process step-by-step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LJT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0BFA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 quote describes support provided by hospitals or the application, which serves as an enabler.</w:t>
            </w:r>
          </w:p>
          <w:p w14:paraId="287B243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Domain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 availability of guidance represents an external resource that facilitates telemedicine use, aligning with the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e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nvironmental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ontext and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esources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 domai</w:t>
            </w:r>
            <w:bookmarkStart w:id="0" w:name="_GoBack"/>
            <w:bookmarkEnd w:id="0"/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n.</w:t>
            </w:r>
          </w:p>
        </w:tc>
      </w:tr>
      <w:tr w14:paraId="1EE3FA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401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ADE25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CCBC4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3603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 Provide prompt consultation services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CC7A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 We hope they'll keep expanding features so we don't have to make endless trips to the hospital anymore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PY, 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BA36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eme</w:t>
            </w:r>
            <w:r>
              <w:rPr>
                <w:rFonts w:hint="eastAsia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coding</w:t>
            </w: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:</w:t>
            </w:r>
            <w:r>
              <w:rPr>
                <w:rFonts w:hint="eastAsia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he quote describes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e variety of telemedicine functions is crucial. Patients adopt services when diverse features meet their needs.</w:t>
            </w:r>
          </w:p>
          <w:p w14:paraId="3C8A067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Cambria" w:hAnsi="Cambria" w:eastAsia="宋体" w:cs="Cambria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omain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We regard the number of functions of an APP as a significant aspect of environmental resources.</w:t>
            </w:r>
          </w:p>
        </w:tc>
      </w:tr>
      <w:tr w14:paraId="5AD0A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FFD5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Memory, </w:t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a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ttention, and </w:t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d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ecision </w:t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p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rocesses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br w:type="textWrapping"/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n=23</w:t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BCAD6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rrie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23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B20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 Asynchronous communication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3353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 Sometimes we want to contact the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ian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proactively and leave a message there, but the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ian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can't see it. We can only wait for the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hysician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to contact us. This is too passive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LJT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6AFC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 quote illustrates delayed responses and lack of immediacy, corresponding to asynchronous communication.</w:t>
            </w:r>
          </w:p>
          <w:p w14:paraId="339FF5E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Domain coding: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S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uch delays increase cognitive load and impede patient decision-making.</w:t>
            </w:r>
          </w:p>
        </w:tc>
      </w:tr>
      <w:tr w14:paraId="79AE8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DB451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81D7A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DEC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2. The operation is too complicated for the patients.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57AD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 I searched endlessly for the payment page but couldn't find it. The design isn't user-friendly, (YY, Female).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ABBD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me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Illustrates complicated procedures and system operations.</w:t>
            </w:r>
          </w:p>
          <w:p w14:paraId="59EC0B4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Coded under Memory, Attention, and Decision Processes, as 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omplex operations hinder memory retention and decision-making.</w:t>
            </w:r>
          </w:p>
        </w:tc>
      </w:tr>
      <w:tr w14:paraId="4E6F1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11D5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kills (n=13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D0D1B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Barrier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br w:type="textWrapping"/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n=6</w:t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D1D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obile phone operation skill is poor  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D1EA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 "At our age, we're barely comfortable with basic smartphone functions like WeChat. Navigating these sophisticated medical platforms feels overwhelmingly complex. (ST, Female)"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64D8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 quote highlights skill deficits that hinder telemedicine use.</w:t>
            </w:r>
          </w:p>
          <w:p w14:paraId="2608406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Domain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Coded under Skills, as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insufficient technical ability impedes effective utilization of telemedicine services.</w:t>
            </w:r>
          </w:p>
        </w:tc>
      </w:tr>
      <w:tr w14:paraId="006D3D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360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2C7D4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6AA58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Enabler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br w:type="textWrapping"/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Style w:val="9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n=7</w:t>
            </w:r>
            <w:r>
              <w:rPr>
                <w:rStyle w:val="9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BD65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1. The patient's mobile phone operation skills are relatively good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D25A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 I'm quite comfortable using smartphones daily, so navigating these platforms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ems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easy.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mbria" w:hAnsi="Cambria" w:eastAsia="宋体" w:cs="Cambria"/>
                <w:b w:val="0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LLZ, 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3C9A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Highlights proficient operational skills that facilitate telemedicine use.</w:t>
            </w:r>
          </w:p>
          <w:p w14:paraId="59A1454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I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 emphasizes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the importance of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personal adequate technical ability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.</w:t>
            </w:r>
          </w:p>
        </w:tc>
      </w:tr>
      <w:tr w14:paraId="17FF8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328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BD6FC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B4731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7595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 The patient has the ability to collect information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EE83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11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1. </w:t>
            </w:r>
            <w:r>
              <w:rPr>
                <w:rStyle w:val="12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I independently researched all relevant information about telemedicine services. Honestly, I'm pretty good at finding what I need.</w:t>
            </w:r>
            <w:r>
              <w:rPr>
                <w:rStyle w:val="12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Cambria" w:hAnsi="Cambria" w:eastAsia="宋体" w:cs="Cambria"/>
                <w:b w:val="0"/>
                <w:i/>
                <w:iCs/>
                <w:sz w:val="24"/>
                <w:szCs w:val="24"/>
                <w:highlight w:val="none"/>
                <w:lang w:val="en-US" w:eastAsia="zh-CN" w:bidi="ar"/>
              </w:rPr>
              <w:t>(YY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C891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 quote reflects the patient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eastAsia="zh-CN"/>
              </w:rPr>
              <w:t>'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s ability to search for and process information.</w:t>
            </w:r>
          </w:p>
          <w:p w14:paraId="424A660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I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 emphasizes personal competence that facilitates effective telemedicine use.</w:t>
            </w:r>
          </w:p>
        </w:tc>
      </w:tr>
      <w:tr w14:paraId="14011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AF494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Beliefs abou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pabilities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9)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968F9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rrie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8)</w:t>
            </w: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8BE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1. </w:t>
            </w:r>
            <w:r>
              <w:rPr>
                <w:rStyle w:val="13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The patient has </w:t>
            </w:r>
            <w:r>
              <w:rPr>
                <w:rStyle w:val="13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self</w:t>
            </w:r>
            <w:r>
              <w:rPr>
                <w:rStyle w:val="13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-efficacy in digital health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481E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12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1.I'm generally good at figuring out tech stuff. People around me always ask me for advice when they need online medical help</w:t>
            </w:r>
            <w:r>
              <w:rPr>
                <w:rStyle w:val="14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. (YY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E95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Theme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 quote shows that the patient feels confident in handling digital health tasks, demonstrating clear self-efficacy.</w:t>
            </w:r>
          </w:p>
          <w:p w14:paraId="691575F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Domain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That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reflects the patient’s perception of their own ability to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use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telemedicine services.</w:t>
            </w:r>
          </w:p>
        </w:tc>
      </w:tr>
      <w:tr w14:paraId="48F9E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12B79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FBCFA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066E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8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2. </w:t>
            </w:r>
            <w:r>
              <w:rPr>
                <w:rStyle w:val="13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The patient has successful experience in online diagnosis and treatment</w:t>
            </w:r>
          </w:p>
        </w:tc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8507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12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2.Having used other hospitals' internet services, I assume </w:t>
            </w:r>
            <w:r>
              <w:rPr>
                <w:rStyle w:val="12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this</w:t>
            </w:r>
            <w:r>
              <w:rPr>
                <w:rStyle w:val="12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14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APP should work fairly similarly. (KJ, Female)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3263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heme coding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The quote reflects prior positive experiences with online services, supporting this theme.</w:t>
            </w:r>
          </w:p>
          <w:p w14:paraId="091589B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Domain coding: 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 xml:space="preserve">Coded under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b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 xml:space="preserve">eliefs about 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apabilities, as s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uch experiences enhance confidence in using telemedicine.</w:t>
            </w:r>
          </w:p>
        </w:tc>
      </w:tr>
      <w:tr w14:paraId="50E6E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1461" w:hRule="atLeast"/>
          <w:jc w:val="center"/>
        </w:trPr>
        <w:tc>
          <w:tcPr>
            <w:tcW w:w="133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60E6B9">
            <w:pPr>
              <w:snapToGrid w:val="0"/>
              <w:jc w:val="both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89FDCA">
            <w:pPr>
              <w:keepNext w:val="0"/>
              <w:keepLines w:val="0"/>
              <w:widowControl/>
              <w:suppressLineNumbers w:val="0"/>
              <w:snapToGrid w:val="0"/>
              <w:jc w:val="both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abler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1)</w:t>
            </w:r>
          </w:p>
        </w:tc>
        <w:tc>
          <w:tcPr>
            <w:tcW w:w="2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C7B33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Patients is uncertain about their ability to efficiently utilize telemedicine services </w:t>
            </w:r>
          </w:p>
        </w:tc>
        <w:tc>
          <w:tcPr>
            <w:tcW w:w="44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F46DDD">
            <w:pPr>
              <w:keepNext w:val="0"/>
              <w:keepLines w:val="0"/>
              <w:widowControl/>
              <w:suppressLineNumbers w:val="0"/>
              <w:snapToGrid w:val="0"/>
              <w:ind w:left="240" w:hanging="240" w:hangingChars="10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Style w:val="12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1.We don't think we can use the</w:t>
            </w:r>
            <w:r>
              <w:rPr>
                <w:rStyle w:val="12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Style w:val="12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telemedicine services</w:t>
            </w:r>
            <w:r>
              <w:rPr>
                <w:rStyle w:val="12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 xml:space="preserve"> well. (</w:t>
            </w:r>
            <w:r>
              <w:rPr>
                <w:rStyle w:val="12"/>
                <w:rFonts w:hint="default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LQ, Male</w:t>
            </w:r>
            <w:r>
              <w:rPr>
                <w:rStyle w:val="12"/>
                <w:rFonts w:hint="eastAsia" w:ascii="Cambria" w:hAnsi="Cambria" w:eastAsia="宋体" w:cs="Cambria"/>
                <w:b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60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3EA9BA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Why Theme: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 xml:space="preserve"> The quote shows that the patient doubts their ability to use telemedicine effectively, indicating low confidence and limited self-efficacy.</w:t>
            </w:r>
          </w:p>
          <w:p w14:paraId="745AFC9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Cambria" w:hAnsi="Cambria" w:eastAsia="宋体" w:cs="Cambria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Why Domain:</w:t>
            </w:r>
            <w:r>
              <w:rPr>
                <w:rFonts w:hint="eastAsia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I</w:t>
            </w:r>
            <w:r>
              <w:rPr>
                <w:rFonts w:hint="default" w:ascii="Cambria" w:hAnsi="Cambria" w:eastAsia="宋体" w:cs="Cambria"/>
                <w:b w:val="0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t reflects the patient’s perception of their own competence in using telemedicine.</w:t>
            </w:r>
          </w:p>
        </w:tc>
      </w:tr>
    </w:tbl>
    <w:p w14:paraId="0C1C3C64">
      <w:pPr>
        <w:rPr>
          <w:sz w:val="24"/>
          <w:szCs w:val="24"/>
          <w:highlight w:val="yellow"/>
        </w:rPr>
      </w:pP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2B771D"/>
    <w:rsid w:val="04567F10"/>
    <w:rsid w:val="05405A2B"/>
    <w:rsid w:val="05F35C4C"/>
    <w:rsid w:val="0CE265BB"/>
    <w:rsid w:val="0CF75231"/>
    <w:rsid w:val="0E825E09"/>
    <w:rsid w:val="0FD6518B"/>
    <w:rsid w:val="124D44D7"/>
    <w:rsid w:val="17017F86"/>
    <w:rsid w:val="17982843"/>
    <w:rsid w:val="1906629D"/>
    <w:rsid w:val="19A215AC"/>
    <w:rsid w:val="1B460526"/>
    <w:rsid w:val="1BDF56C5"/>
    <w:rsid w:val="1E396257"/>
    <w:rsid w:val="22B572A7"/>
    <w:rsid w:val="22FA4207"/>
    <w:rsid w:val="23294AEC"/>
    <w:rsid w:val="2EE52675"/>
    <w:rsid w:val="2EE56DFD"/>
    <w:rsid w:val="31D420C7"/>
    <w:rsid w:val="320A5AE9"/>
    <w:rsid w:val="34254E5C"/>
    <w:rsid w:val="369E7FE3"/>
    <w:rsid w:val="3D8A7087"/>
    <w:rsid w:val="404E13BC"/>
    <w:rsid w:val="41597CC1"/>
    <w:rsid w:val="45337D28"/>
    <w:rsid w:val="459B31D0"/>
    <w:rsid w:val="477D265F"/>
    <w:rsid w:val="486F15E0"/>
    <w:rsid w:val="48EE4D6E"/>
    <w:rsid w:val="4A35264E"/>
    <w:rsid w:val="4B4E2A92"/>
    <w:rsid w:val="4F027E1C"/>
    <w:rsid w:val="504B5ACC"/>
    <w:rsid w:val="540F6177"/>
    <w:rsid w:val="544B2759"/>
    <w:rsid w:val="58B73A25"/>
    <w:rsid w:val="5D2B49E2"/>
    <w:rsid w:val="5F294F51"/>
    <w:rsid w:val="63192522"/>
    <w:rsid w:val="63AD0817"/>
    <w:rsid w:val="65053D6A"/>
    <w:rsid w:val="68A747C2"/>
    <w:rsid w:val="6A2B771D"/>
    <w:rsid w:val="6B82676E"/>
    <w:rsid w:val="6DA71E62"/>
    <w:rsid w:val="6EBF78C0"/>
    <w:rsid w:val="72330169"/>
    <w:rsid w:val="72417502"/>
    <w:rsid w:val="73D4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font6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9">
    <w:name w:val="font5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0">
    <w:name w:val="font101"/>
    <w:basedOn w:val="5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1">
    <w:name w:val="font8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2">
    <w:name w:val="font7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3">
    <w:name w:val="font111"/>
    <w:basedOn w:val="5"/>
    <w:qFormat/>
    <w:uiPriority w:val="0"/>
    <w:rPr>
      <w:rFonts w:ascii="Cambria" w:hAnsi="Cambria" w:eastAsia="Cambria" w:cs="Cambria"/>
      <w:color w:val="000000"/>
      <w:sz w:val="18"/>
      <w:szCs w:val="18"/>
      <w:u w:val="none"/>
    </w:rPr>
  </w:style>
  <w:style w:type="character" w:customStyle="1" w:styleId="14">
    <w:name w:val="font122"/>
    <w:basedOn w:val="5"/>
    <w:qFormat/>
    <w:uiPriority w:val="0"/>
    <w:rPr>
      <w:rFonts w:hint="default" w:ascii="Cambria" w:hAnsi="Cambria" w:eastAsia="Cambria" w:cs="Cambria"/>
      <w:i/>
      <w:iCs/>
      <w:color w:val="000000"/>
      <w:sz w:val="18"/>
      <w:szCs w:val="18"/>
      <w:u w:val="none"/>
    </w:rPr>
  </w:style>
  <w:style w:type="character" w:customStyle="1" w:styleId="15">
    <w:name w:val="font131"/>
    <w:basedOn w:val="5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236</Words>
  <Characters>7177</Characters>
  <Lines>0</Lines>
  <Paragraphs>0</Paragraphs>
  <TotalTime>34</TotalTime>
  <ScaleCrop>false</ScaleCrop>
  <LinksUpToDate>false</LinksUpToDate>
  <CharactersWithSpaces>825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08:39:00Z</dcterms:created>
  <dc:creator>阿斯克勒皮俄斯</dc:creator>
  <cp:lastModifiedBy>阿斯克勒皮俄斯</cp:lastModifiedBy>
  <dcterms:modified xsi:type="dcterms:W3CDTF">2025-09-29T08:56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2EABE6F3E8548289457F93013F533BF_13</vt:lpwstr>
  </property>
  <property fmtid="{D5CDD505-2E9C-101B-9397-08002B2CF9AE}" pid="4" name="KSOTemplateDocerSaveRecord">
    <vt:lpwstr>eyJoZGlkIjoiZGY0YTBkYjExNDIzYjk1Y2NlNmZmMTFmMDA2MmFhNzEiLCJ1c2VySWQiOiIyNDEwNDEwOTkifQ==</vt:lpwstr>
  </property>
</Properties>
</file>